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584E5" w14:textId="77777777" w:rsidR="0065676E" w:rsidRPr="00E44785" w:rsidRDefault="0065676E" w:rsidP="0065676E">
      <w:pPr>
        <w:pStyle w:val="Heading2"/>
      </w:pPr>
      <w:r w:rsidRPr="00E44785">
        <w:t>Table S</w:t>
      </w:r>
      <w:r>
        <w:t>2</w:t>
      </w:r>
      <w:r w:rsidRPr="00E44785">
        <w:t xml:space="preserve"> </w:t>
      </w:r>
      <w:r>
        <w:t xml:space="preserve">Computation time for </w:t>
      </w:r>
      <w:proofErr w:type="spellStart"/>
      <w:r>
        <w:t>DeePathNet</w:t>
      </w:r>
      <w:proofErr w:type="spellEnd"/>
    </w:p>
    <w:tbl>
      <w:tblPr>
        <w:tblW w:w="8931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407"/>
        <w:gridCol w:w="3402"/>
      </w:tblGrid>
      <w:tr w:rsidR="0065676E" w:rsidRPr="00E44785" w14:paraId="12CDC776" w14:textId="77777777" w:rsidTr="0098712A">
        <w:tc>
          <w:tcPr>
            <w:tcW w:w="2122" w:type="dxa"/>
            <w:shd w:val="clear" w:color="auto" w:fill="auto"/>
            <w:noWrap/>
            <w:vAlign w:val="bottom"/>
          </w:tcPr>
          <w:p w14:paraId="6078252C" w14:textId="77777777" w:rsidR="0065676E" w:rsidRPr="006712F4" w:rsidRDefault="0065676E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7C36FCF8" w14:textId="77777777" w:rsidR="0065676E" w:rsidRPr="004F3C82" w:rsidRDefault="0065676E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Mean training time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</w:tc>
        <w:tc>
          <w:tcPr>
            <w:tcW w:w="3402" w:type="dxa"/>
            <w:vAlign w:val="bottom"/>
          </w:tcPr>
          <w:p w14:paraId="6493BD30" w14:textId="77777777" w:rsidR="0065676E" w:rsidRPr="00E44785" w:rsidRDefault="0065676E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676E" w:rsidRPr="00E44785" w14:paraId="33074BFF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69B85B" w14:textId="77777777" w:rsidR="0065676E" w:rsidRPr="006712F4" w:rsidRDefault="0065676E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12F4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bottom"/>
            <w:hideMark/>
          </w:tcPr>
          <w:p w14:paraId="21D267A2" w14:textId="77777777" w:rsidR="0065676E" w:rsidRPr="00535A35" w:rsidRDefault="0065676E" w:rsidP="0098712A">
            <w:pPr>
              <w:rPr>
                <w:color w:val="000000"/>
                <w:sz w:val="20"/>
                <w:szCs w:val="20"/>
              </w:rPr>
            </w:pPr>
            <w:r w:rsidRPr="00535A35">
              <w:rPr>
                <w:color w:val="000000" w:themeColor="text1"/>
                <w:sz w:val="20"/>
                <w:szCs w:val="20"/>
              </w:rPr>
              <w:t>1588.3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35A3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35A35">
              <w:rPr>
                <w:color w:val="000000" w:themeColor="text1"/>
                <w:sz w:val="20"/>
                <w:szCs w:val="20"/>
              </w:rPr>
              <w:t>6.2 seconds</w:t>
            </w:r>
          </w:p>
        </w:tc>
        <w:tc>
          <w:tcPr>
            <w:tcW w:w="3402" w:type="dxa"/>
            <w:vAlign w:val="bottom"/>
          </w:tcPr>
          <w:p w14:paraId="1FDE6CF9" w14:textId="77777777" w:rsidR="0065676E" w:rsidRPr="00E44785" w:rsidRDefault="0065676E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676E" w:rsidRPr="00E44785" w14:paraId="3C801C4D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FB50AD" w14:textId="77777777" w:rsidR="0065676E" w:rsidRPr="00535A35" w:rsidRDefault="0065676E" w:rsidP="0098712A">
            <w:pPr>
              <w:rPr>
                <w:color w:val="000000"/>
                <w:sz w:val="20"/>
                <w:szCs w:val="20"/>
              </w:rPr>
            </w:pPr>
            <w:r w:rsidRPr="00535A3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3407" w:type="dxa"/>
            <w:shd w:val="clear" w:color="auto" w:fill="auto"/>
            <w:noWrap/>
            <w:vAlign w:val="bottom"/>
            <w:hideMark/>
          </w:tcPr>
          <w:p w14:paraId="7952CAEB" w14:textId="77777777" w:rsidR="0065676E" w:rsidRPr="00535A35" w:rsidRDefault="0065676E" w:rsidP="0098712A">
            <w:pPr>
              <w:rPr>
                <w:color w:val="000000"/>
                <w:sz w:val="20"/>
                <w:szCs w:val="20"/>
              </w:rPr>
            </w:pPr>
            <w:r w:rsidRPr="00D109AF">
              <w:rPr>
                <w:color w:val="000000" w:themeColor="text1"/>
                <w:sz w:val="20"/>
                <w:szCs w:val="20"/>
              </w:rPr>
              <w:t>311.2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35A3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3 seconds</w:t>
            </w:r>
          </w:p>
        </w:tc>
        <w:tc>
          <w:tcPr>
            <w:tcW w:w="3402" w:type="dxa"/>
            <w:vAlign w:val="bottom"/>
          </w:tcPr>
          <w:p w14:paraId="783FA3E9" w14:textId="77777777" w:rsidR="0065676E" w:rsidRPr="00E44785" w:rsidRDefault="0065676E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65676E" w:rsidRPr="00E44785" w14:paraId="2AFC4EC2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14:paraId="19CA9D27" w14:textId="77777777" w:rsidR="0065676E" w:rsidRPr="00535A35" w:rsidRDefault="0065676E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lastic ne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0CFB9938" w14:textId="77777777" w:rsidR="0065676E" w:rsidRPr="00535A35" w:rsidRDefault="0065676E" w:rsidP="0098712A">
            <w:pPr>
              <w:rPr>
                <w:color w:val="000000" w:themeColor="text1"/>
                <w:sz w:val="20"/>
                <w:szCs w:val="20"/>
              </w:rPr>
            </w:pPr>
            <w:r w:rsidRPr="00565AEF">
              <w:rPr>
                <w:color w:val="000000" w:themeColor="text1"/>
                <w:sz w:val="20"/>
                <w:szCs w:val="20"/>
              </w:rPr>
              <w:t>283.7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35A3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8 seconds</w:t>
            </w:r>
          </w:p>
        </w:tc>
        <w:tc>
          <w:tcPr>
            <w:tcW w:w="3402" w:type="dxa"/>
            <w:vAlign w:val="bottom"/>
          </w:tcPr>
          <w:p w14:paraId="2B31A7BA" w14:textId="77777777" w:rsidR="0065676E" w:rsidRPr="00E44785" w:rsidRDefault="0065676E" w:rsidP="0098712A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2C662731" w14:textId="77777777" w:rsidR="0065676E" w:rsidRDefault="0065676E" w:rsidP="0065676E">
      <w:pPr>
        <w:rPr>
          <w:sz w:val="20"/>
          <w:szCs w:val="20"/>
        </w:rPr>
      </w:pPr>
    </w:p>
    <w:p w14:paraId="65FA5DE9" w14:textId="77777777" w:rsidR="0065676E" w:rsidRPr="00E44785" w:rsidRDefault="0065676E" w:rsidP="0065676E">
      <w:pPr>
        <w:rPr>
          <w:sz w:val="20"/>
          <w:szCs w:val="20"/>
        </w:rPr>
      </w:pPr>
      <w:r>
        <w:rPr>
          <w:sz w:val="20"/>
          <w:szCs w:val="20"/>
        </w:rPr>
        <w:t xml:space="preserve">Time taken to train </w:t>
      </w:r>
      <w:proofErr w:type="spellStart"/>
      <w:r>
        <w:rPr>
          <w:sz w:val="20"/>
          <w:szCs w:val="20"/>
        </w:rPr>
        <w:t>DeePathNet</w:t>
      </w:r>
      <w:proofErr w:type="spellEnd"/>
      <w:r>
        <w:rPr>
          <w:sz w:val="20"/>
          <w:szCs w:val="20"/>
        </w:rPr>
        <w:t>, random forest and elastic net for drug response prediction</w:t>
      </w:r>
      <w:r w:rsidRPr="00E44785">
        <w:rPr>
          <w:sz w:val="20"/>
          <w:szCs w:val="20"/>
        </w:rPr>
        <w:t xml:space="preserve">. </w:t>
      </w:r>
      <w:r>
        <w:rPr>
          <w:sz w:val="20"/>
          <w:szCs w:val="20"/>
        </w:rPr>
        <w:t>The CIs were calculated from the 25 experiments as described above.</w:t>
      </w:r>
    </w:p>
    <w:p w14:paraId="48DC8A68" w14:textId="01127793" w:rsidR="00A02E8B" w:rsidRPr="0065676E" w:rsidRDefault="00A02E8B" w:rsidP="0065676E"/>
    <w:sectPr w:rsidR="00A02E8B" w:rsidRPr="0065676E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3E8C17" w14:textId="77777777" w:rsidR="00022E0B" w:rsidRDefault="00022E0B">
      <w:r>
        <w:separator/>
      </w:r>
    </w:p>
  </w:endnote>
  <w:endnote w:type="continuationSeparator" w:id="0">
    <w:p w14:paraId="37BFAC54" w14:textId="77777777" w:rsidR="00022E0B" w:rsidRDefault="00022E0B">
      <w:r>
        <w:continuationSeparator/>
      </w:r>
    </w:p>
  </w:endnote>
  <w:endnote w:type="continuationNotice" w:id="1">
    <w:p w14:paraId="5227F69F" w14:textId="77777777" w:rsidR="00022E0B" w:rsidRDefault="00022E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1A965" w14:textId="77777777" w:rsidR="00022E0B" w:rsidRDefault="00022E0B">
      <w:r>
        <w:separator/>
      </w:r>
    </w:p>
  </w:footnote>
  <w:footnote w:type="continuationSeparator" w:id="0">
    <w:p w14:paraId="27F92A97" w14:textId="77777777" w:rsidR="00022E0B" w:rsidRDefault="00022E0B">
      <w:r>
        <w:continuationSeparator/>
      </w:r>
    </w:p>
  </w:footnote>
  <w:footnote w:type="continuationNotice" w:id="1">
    <w:p w14:paraId="67D929B0" w14:textId="77777777" w:rsidR="00022E0B" w:rsidRDefault="00022E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2E0B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5:00Z</dcterms:created>
  <dcterms:modified xsi:type="dcterms:W3CDTF">2024-11-06T00:35:00Z</dcterms:modified>
</cp:coreProperties>
</file>